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BA17D1" w14:textId="74269197" w:rsidR="0053466E" w:rsidRPr="00B02893" w:rsidRDefault="0053466E">
      <w:pPr>
        <w:rPr>
          <w:b/>
          <w:bCs/>
        </w:rPr>
      </w:pPr>
      <w:r w:rsidRPr="00B02893">
        <w:rPr>
          <w:b/>
          <w:bCs/>
        </w:rPr>
        <w:t>Multimedia Appendix</w:t>
      </w:r>
      <w:r w:rsidR="00651485" w:rsidRPr="00B02893">
        <w:rPr>
          <w:b/>
          <w:bCs/>
        </w:rPr>
        <w:t xml:space="preserve"> </w:t>
      </w:r>
      <w:r w:rsidR="000C147F" w:rsidRPr="00B02893">
        <w:rPr>
          <w:b/>
          <w:bCs/>
        </w:rPr>
        <w:t>6</w:t>
      </w:r>
      <w:r w:rsidR="00965E1C" w:rsidRPr="00B02893">
        <w:rPr>
          <w:b/>
          <w:bCs/>
        </w:rPr>
        <w:t>. Number and type of study participants.</w:t>
      </w:r>
    </w:p>
    <w:p w14:paraId="56B9F213" w14:textId="3688A12A" w:rsidR="001525A7" w:rsidRDefault="001525A7"/>
    <w:p w14:paraId="329B8F11" w14:textId="77777777" w:rsidR="001525A7" w:rsidRDefault="001525A7"/>
    <w:p w14:paraId="42233850" w14:textId="77777777" w:rsidR="0053466E" w:rsidRDefault="0053466E"/>
    <w:tbl>
      <w:tblPr>
        <w:tblW w:w="7968" w:type="dxa"/>
        <w:tblInd w:w="10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007"/>
        <w:gridCol w:w="1843"/>
        <w:gridCol w:w="3118"/>
      </w:tblGrid>
      <w:tr w:rsidR="00606EC1" w14:paraId="451AB20B" w14:textId="64C95C38" w:rsidTr="009F0288">
        <w:trPr>
          <w:trHeight w:hRule="exact" w:val="560"/>
        </w:trPr>
        <w:tc>
          <w:tcPr>
            <w:tcW w:w="3007" w:type="dxa"/>
            <w:tcBorders>
              <w:top w:val="single" w:sz="4" w:space="0" w:color="auto"/>
              <w:bottom w:val="single" w:sz="4" w:space="0" w:color="auto"/>
            </w:tcBorders>
          </w:tcPr>
          <w:p w14:paraId="2AF287C2" w14:textId="4544AF50" w:rsidR="00606EC1" w:rsidRDefault="00606EC1" w:rsidP="00606EC1">
            <w:pPr>
              <w:pStyle w:val="TableParagraph"/>
              <w:spacing w:line="252" w:lineRule="exact"/>
              <w:ind w:left="376" w:right="225"/>
              <w:jc w:val="center"/>
              <w:rPr>
                <w:b/>
              </w:rPr>
            </w:pPr>
            <w:r>
              <w:rPr>
                <w:b/>
              </w:rPr>
              <w:t>Literature Referenc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54EE350" w14:textId="1A7A0F15" w:rsidR="00606EC1" w:rsidRDefault="00606EC1" w:rsidP="00284532">
            <w:pPr>
              <w:pStyle w:val="TableParagraph"/>
              <w:spacing w:line="252" w:lineRule="exact"/>
              <w:ind w:left="244"/>
              <w:rPr>
                <w:b/>
              </w:rPr>
            </w:pPr>
            <w:r>
              <w:rPr>
                <w:b/>
              </w:rPr>
              <w:t>Number Study Participants</w:t>
            </w:r>
            <w:r w:rsidR="009F0288">
              <w:rPr>
                <w:b/>
              </w:rPr>
              <w:t xml:space="preserve"> (n)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1BE3C370" w14:textId="36EC2675" w:rsidR="00606EC1" w:rsidRDefault="009F0288" w:rsidP="00284532">
            <w:pPr>
              <w:pStyle w:val="TableParagraph"/>
              <w:spacing w:line="252" w:lineRule="exact"/>
              <w:ind w:left="244"/>
              <w:rPr>
                <w:b/>
              </w:rPr>
            </w:pPr>
            <w:r>
              <w:rPr>
                <w:b/>
              </w:rPr>
              <w:t>Type of Study Participants</w:t>
            </w:r>
          </w:p>
        </w:tc>
      </w:tr>
      <w:tr w:rsidR="00606EC1" w14:paraId="76A5FA58" w14:textId="0BCD532B" w:rsidTr="009F0288">
        <w:trPr>
          <w:trHeight w:hRule="exact" w:val="260"/>
        </w:trPr>
        <w:tc>
          <w:tcPr>
            <w:tcW w:w="3007" w:type="dxa"/>
            <w:tcBorders>
              <w:top w:val="single" w:sz="4" w:space="0" w:color="auto"/>
            </w:tcBorders>
          </w:tcPr>
          <w:p w14:paraId="2C2D2F4E" w14:textId="52C9C7DB" w:rsidR="00606EC1" w:rsidRDefault="00606EC1" w:rsidP="004443C3">
            <w:pPr>
              <w:pStyle w:val="TableParagraph"/>
              <w:spacing w:line="252" w:lineRule="exact"/>
            </w:pPr>
            <w:r>
              <w:t>Azimi et al. (2018) [41]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C7C9EF9" w14:textId="40EEB1E5" w:rsidR="00606EC1" w:rsidRDefault="00606EC1" w:rsidP="00284532">
            <w:pPr>
              <w:pStyle w:val="TableParagraph"/>
              <w:spacing w:line="252" w:lineRule="exact"/>
              <w:ind w:left="244"/>
            </w:pPr>
            <w:r>
              <w:t xml:space="preserve">20 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5EFC43EE" w14:textId="202B721D" w:rsidR="00606EC1" w:rsidRDefault="009F0288" w:rsidP="00284532">
            <w:pPr>
              <w:pStyle w:val="TableParagraph"/>
              <w:spacing w:line="252" w:lineRule="exact"/>
              <w:ind w:left="244"/>
            </w:pPr>
            <w:r>
              <w:t>residents</w:t>
            </w:r>
          </w:p>
        </w:tc>
      </w:tr>
      <w:tr w:rsidR="00606EC1" w14:paraId="20AE7115" w14:textId="0EC6DADB" w:rsidTr="009F0288">
        <w:trPr>
          <w:trHeight w:hRule="exact" w:val="253"/>
        </w:trPr>
        <w:tc>
          <w:tcPr>
            <w:tcW w:w="3007" w:type="dxa"/>
          </w:tcPr>
          <w:p w14:paraId="5881EC4A" w14:textId="27251E8E" w:rsidR="00606EC1" w:rsidRDefault="00606EC1" w:rsidP="004443C3">
            <w:pPr>
              <w:pStyle w:val="TableParagraph"/>
              <w:spacing w:line="248" w:lineRule="exact"/>
            </w:pPr>
            <w:r>
              <w:t>Bairamian et al. (2019) [43]</w:t>
            </w:r>
          </w:p>
        </w:tc>
        <w:tc>
          <w:tcPr>
            <w:tcW w:w="1843" w:type="dxa"/>
          </w:tcPr>
          <w:p w14:paraId="0B52C97F" w14:textId="311582D7" w:rsidR="00606EC1" w:rsidRDefault="00606EC1" w:rsidP="00284532">
            <w:pPr>
              <w:pStyle w:val="TableParagraph"/>
              <w:spacing w:line="248" w:lineRule="exact"/>
              <w:ind w:left="244"/>
            </w:pPr>
            <w:r>
              <w:t>1</w:t>
            </w:r>
            <w:r w:rsidR="009F0288">
              <w:t>1</w:t>
            </w:r>
          </w:p>
        </w:tc>
        <w:tc>
          <w:tcPr>
            <w:tcW w:w="3118" w:type="dxa"/>
          </w:tcPr>
          <w:p w14:paraId="7DC6AB6B" w14:textId="6949A721" w:rsidR="00606EC1" w:rsidRDefault="009F0288" w:rsidP="00284532">
            <w:pPr>
              <w:pStyle w:val="TableParagraph"/>
              <w:spacing w:line="248" w:lineRule="exact"/>
              <w:ind w:left="244"/>
            </w:pPr>
            <w:r>
              <w:t>residents, physician</w:t>
            </w:r>
          </w:p>
        </w:tc>
      </w:tr>
      <w:tr w:rsidR="00606EC1" w14:paraId="4051757F" w14:textId="49AB19FD" w:rsidTr="009F0288">
        <w:trPr>
          <w:trHeight w:hRule="exact" w:val="253"/>
        </w:trPr>
        <w:tc>
          <w:tcPr>
            <w:tcW w:w="3007" w:type="dxa"/>
          </w:tcPr>
          <w:p w14:paraId="5F34E56E" w14:textId="133B1215" w:rsidR="00606EC1" w:rsidRDefault="00606EC1" w:rsidP="004443C3">
            <w:pPr>
              <w:pStyle w:val="TableParagraph"/>
              <w:spacing w:line="249" w:lineRule="exact"/>
            </w:pPr>
            <w:r>
              <w:t>Barré et al. (2019) [2]</w:t>
            </w:r>
          </w:p>
        </w:tc>
        <w:tc>
          <w:tcPr>
            <w:tcW w:w="1843" w:type="dxa"/>
          </w:tcPr>
          <w:p w14:paraId="0B528CA6" w14:textId="25D3B26C" w:rsidR="00606EC1" w:rsidRDefault="00606EC1" w:rsidP="00284532">
            <w:pPr>
              <w:pStyle w:val="TableParagraph"/>
              <w:spacing w:line="249" w:lineRule="exact"/>
              <w:ind w:left="244"/>
            </w:pPr>
            <w:r>
              <w:t>10</w:t>
            </w:r>
          </w:p>
        </w:tc>
        <w:tc>
          <w:tcPr>
            <w:tcW w:w="3118" w:type="dxa"/>
          </w:tcPr>
          <w:p w14:paraId="4410CAF6" w14:textId="0B5252C5" w:rsidR="00606EC1" w:rsidRDefault="009F0288" w:rsidP="00284532">
            <w:pPr>
              <w:pStyle w:val="TableParagraph"/>
              <w:spacing w:line="249" w:lineRule="exact"/>
              <w:ind w:left="244"/>
            </w:pPr>
            <w:r>
              <w:t>residents</w:t>
            </w:r>
          </w:p>
        </w:tc>
      </w:tr>
      <w:tr w:rsidR="00606EC1" w14:paraId="13A7CA7D" w14:textId="53472738" w:rsidTr="009F0288">
        <w:trPr>
          <w:trHeight w:hRule="exact" w:val="252"/>
        </w:trPr>
        <w:tc>
          <w:tcPr>
            <w:tcW w:w="3007" w:type="dxa"/>
          </w:tcPr>
          <w:p w14:paraId="101555B7" w14:textId="4FF6C1EE" w:rsidR="00606EC1" w:rsidRDefault="00606EC1" w:rsidP="004443C3">
            <w:pPr>
              <w:pStyle w:val="TableParagraph"/>
              <w:spacing w:line="248" w:lineRule="exact"/>
            </w:pPr>
            <w:r>
              <w:t>Bing et al. (2019) [53]</w:t>
            </w:r>
          </w:p>
        </w:tc>
        <w:tc>
          <w:tcPr>
            <w:tcW w:w="1843" w:type="dxa"/>
          </w:tcPr>
          <w:p w14:paraId="1D861963" w14:textId="2A5F51D9" w:rsidR="00606EC1" w:rsidRDefault="00606EC1" w:rsidP="00284532">
            <w:pPr>
              <w:pStyle w:val="TableParagraph"/>
              <w:spacing w:line="248" w:lineRule="exact"/>
              <w:ind w:left="244"/>
            </w:pPr>
            <w:r>
              <w:t>10</w:t>
            </w:r>
          </w:p>
        </w:tc>
        <w:tc>
          <w:tcPr>
            <w:tcW w:w="3118" w:type="dxa"/>
          </w:tcPr>
          <w:p w14:paraId="6BB85FBD" w14:textId="79506D67" w:rsidR="00606EC1" w:rsidRDefault="009F0288" w:rsidP="00284532">
            <w:pPr>
              <w:pStyle w:val="TableParagraph"/>
              <w:spacing w:line="248" w:lineRule="exact"/>
              <w:ind w:left="244"/>
            </w:pPr>
            <w:r>
              <w:t>residents</w:t>
            </w:r>
          </w:p>
        </w:tc>
      </w:tr>
      <w:tr w:rsidR="00606EC1" w14:paraId="1699B89A" w14:textId="1B3DD20B" w:rsidTr="009F0288">
        <w:trPr>
          <w:trHeight w:hRule="exact" w:val="253"/>
        </w:trPr>
        <w:tc>
          <w:tcPr>
            <w:tcW w:w="3007" w:type="dxa"/>
          </w:tcPr>
          <w:p w14:paraId="270FEC03" w14:textId="5D556506" w:rsidR="00606EC1" w:rsidRDefault="00606EC1" w:rsidP="004443C3">
            <w:pPr>
              <w:pStyle w:val="TableParagraph"/>
              <w:spacing w:line="248" w:lineRule="exact"/>
            </w:pPr>
            <w:r>
              <w:t>Butt et al. (2018) [40]</w:t>
            </w:r>
          </w:p>
        </w:tc>
        <w:tc>
          <w:tcPr>
            <w:tcW w:w="1843" w:type="dxa"/>
          </w:tcPr>
          <w:p w14:paraId="28DDF753" w14:textId="29EDFF13" w:rsidR="00606EC1" w:rsidRDefault="00606EC1" w:rsidP="00A6044E">
            <w:pPr>
              <w:pStyle w:val="TableParagraph"/>
              <w:spacing w:line="248" w:lineRule="exact"/>
              <w:ind w:left="244"/>
            </w:pPr>
            <w:r>
              <w:t>20</w:t>
            </w:r>
          </w:p>
        </w:tc>
        <w:tc>
          <w:tcPr>
            <w:tcW w:w="3118" w:type="dxa"/>
          </w:tcPr>
          <w:p w14:paraId="2DAFB78E" w14:textId="1D305483" w:rsidR="00606EC1" w:rsidRDefault="009F0288" w:rsidP="00A6044E">
            <w:pPr>
              <w:pStyle w:val="TableParagraph"/>
              <w:spacing w:line="248" w:lineRule="exact"/>
              <w:ind w:left="244"/>
            </w:pPr>
            <w:r>
              <w:t>students</w:t>
            </w:r>
          </w:p>
        </w:tc>
      </w:tr>
      <w:tr w:rsidR="00606EC1" w14:paraId="0F4F16FD" w14:textId="492187F8" w:rsidTr="009F0288">
        <w:trPr>
          <w:trHeight w:hRule="exact" w:val="253"/>
        </w:trPr>
        <w:tc>
          <w:tcPr>
            <w:tcW w:w="3007" w:type="dxa"/>
          </w:tcPr>
          <w:p w14:paraId="224BA75E" w14:textId="68CCCD1A" w:rsidR="00606EC1" w:rsidRDefault="00606EC1" w:rsidP="004443C3">
            <w:pPr>
              <w:pStyle w:val="TableParagraph"/>
              <w:spacing w:line="249" w:lineRule="exact"/>
            </w:pPr>
            <w:r>
              <w:t>Dyer et al. (2018) [55]</w:t>
            </w:r>
          </w:p>
        </w:tc>
        <w:tc>
          <w:tcPr>
            <w:tcW w:w="1843" w:type="dxa"/>
          </w:tcPr>
          <w:p w14:paraId="4B607633" w14:textId="1CB013A2" w:rsidR="00606EC1" w:rsidRDefault="00606EC1" w:rsidP="00A6044E">
            <w:pPr>
              <w:pStyle w:val="TableParagraph"/>
              <w:spacing w:line="249" w:lineRule="exact"/>
              <w:ind w:left="244"/>
            </w:pPr>
            <w:r>
              <w:t>178</w:t>
            </w:r>
          </w:p>
        </w:tc>
        <w:tc>
          <w:tcPr>
            <w:tcW w:w="3118" w:type="dxa"/>
          </w:tcPr>
          <w:p w14:paraId="266A1694" w14:textId="0FD0B7D9" w:rsidR="00606EC1" w:rsidRDefault="009F0288" w:rsidP="00A6044E">
            <w:pPr>
              <w:pStyle w:val="TableParagraph"/>
              <w:spacing w:line="249" w:lineRule="exact"/>
              <w:ind w:left="244"/>
            </w:pPr>
            <w:r>
              <w:t>students</w:t>
            </w:r>
          </w:p>
        </w:tc>
      </w:tr>
      <w:tr w:rsidR="00606EC1" w14:paraId="2359F6CE" w14:textId="4EF0EB4E" w:rsidTr="009F0288">
        <w:trPr>
          <w:trHeight w:hRule="exact" w:val="253"/>
        </w:trPr>
        <w:tc>
          <w:tcPr>
            <w:tcW w:w="3007" w:type="dxa"/>
          </w:tcPr>
          <w:p w14:paraId="68319012" w14:textId="638B6633" w:rsidR="00606EC1" w:rsidRDefault="00606EC1" w:rsidP="004443C3">
            <w:pPr>
              <w:pStyle w:val="TableParagraph"/>
              <w:spacing w:line="248" w:lineRule="exact"/>
            </w:pPr>
            <w:r>
              <w:t>Ekstrand et al. (2018) [39]</w:t>
            </w:r>
          </w:p>
        </w:tc>
        <w:tc>
          <w:tcPr>
            <w:tcW w:w="1843" w:type="dxa"/>
          </w:tcPr>
          <w:p w14:paraId="5070EA2A" w14:textId="4389E8AD" w:rsidR="00606EC1" w:rsidRDefault="00606EC1" w:rsidP="00A6044E">
            <w:pPr>
              <w:pStyle w:val="TableParagraph"/>
              <w:spacing w:line="248" w:lineRule="exact"/>
              <w:ind w:left="244"/>
            </w:pPr>
            <w:r>
              <w:t>64</w:t>
            </w:r>
          </w:p>
        </w:tc>
        <w:tc>
          <w:tcPr>
            <w:tcW w:w="3118" w:type="dxa"/>
          </w:tcPr>
          <w:p w14:paraId="0B7FEA61" w14:textId="6544811E" w:rsidR="00606EC1" w:rsidRDefault="009F0288" w:rsidP="00A6044E">
            <w:pPr>
              <w:pStyle w:val="TableParagraph"/>
              <w:spacing w:line="248" w:lineRule="exact"/>
              <w:ind w:left="244"/>
            </w:pPr>
            <w:r>
              <w:t>students</w:t>
            </w:r>
          </w:p>
        </w:tc>
      </w:tr>
      <w:tr w:rsidR="00606EC1" w14:paraId="1E75603B" w14:textId="454F32F3" w:rsidTr="009F0288">
        <w:trPr>
          <w:trHeight w:hRule="exact" w:val="253"/>
        </w:trPr>
        <w:tc>
          <w:tcPr>
            <w:tcW w:w="3007" w:type="dxa"/>
          </w:tcPr>
          <w:p w14:paraId="4D5E0CC9" w14:textId="40E6B8A8" w:rsidR="00606EC1" w:rsidRDefault="00606EC1" w:rsidP="004443C3">
            <w:pPr>
              <w:pStyle w:val="TableParagraph"/>
              <w:spacing w:line="249" w:lineRule="exact"/>
            </w:pPr>
            <w:r>
              <w:t>Farahani et al. (2016) [54]</w:t>
            </w:r>
          </w:p>
        </w:tc>
        <w:tc>
          <w:tcPr>
            <w:tcW w:w="1843" w:type="dxa"/>
          </w:tcPr>
          <w:p w14:paraId="2C1D4D98" w14:textId="471C7EF7" w:rsidR="00606EC1" w:rsidRDefault="00606EC1" w:rsidP="00A6044E">
            <w:pPr>
              <w:pStyle w:val="TableParagraph"/>
              <w:spacing w:line="249" w:lineRule="exact"/>
              <w:ind w:left="244"/>
            </w:pPr>
            <w:r>
              <w:t>3</w:t>
            </w:r>
          </w:p>
        </w:tc>
        <w:tc>
          <w:tcPr>
            <w:tcW w:w="3118" w:type="dxa"/>
          </w:tcPr>
          <w:p w14:paraId="0A627876" w14:textId="2B3FA42C" w:rsidR="00606EC1" w:rsidRDefault="009F0288" w:rsidP="00A6044E">
            <w:pPr>
              <w:pStyle w:val="TableParagraph"/>
              <w:spacing w:line="249" w:lineRule="exact"/>
              <w:ind w:left="244"/>
            </w:pPr>
            <w:r>
              <w:t>physicians</w:t>
            </w:r>
          </w:p>
        </w:tc>
      </w:tr>
      <w:tr w:rsidR="00606EC1" w14:paraId="5C0087C3" w14:textId="7EB3F4B8" w:rsidTr="009F0288">
        <w:trPr>
          <w:trHeight w:hRule="exact" w:val="243"/>
        </w:trPr>
        <w:tc>
          <w:tcPr>
            <w:tcW w:w="3007" w:type="dxa"/>
          </w:tcPr>
          <w:p w14:paraId="17F97F98" w14:textId="4F219E3C" w:rsidR="00606EC1" w:rsidRDefault="00606EC1" w:rsidP="004443C3">
            <w:pPr>
              <w:pStyle w:val="TableParagraph"/>
              <w:spacing w:line="248" w:lineRule="exact"/>
            </w:pPr>
            <w:r>
              <w:t>Ferrandini et al. (2018) [38]</w:t>
            </w:r>
          </w:p>
        </w:tc>
        <w:tc>
          <w:tcPr>
            <w:tcW w:w="1843" w:type="dxa"/>
          </w:tcPr>
          <w:p w14:paraId="59A09A9F" w14:textId="6AF446C4" w:rsidR="00606EC1" w:rsidRDefault="00606EC1" w:rsidP="00A6044E">
            <w:pPr>
              <w:pStyle w:val="TableParagraph"/>
              <w:spacing w:line="248" w:lineRule="exact"/>
              <w:ind w:left="244"/>
            </w:pPr>
            <w:r>
              <w:t>67</w:t>
            </w:r>
          </w:p>
        </w:tc>
        <w:tc>
          <w:tcPr>
            <w:tcW w:w="3118" w:type="dxa"/>
          </w:tcPr>
          <w:p w14:paraId="58C03D57" w14:textId="335AF317" w:rsidR="00606EC1" w:rsidRDefault="009F0288" w:rsidP="00A6044E">
            <w:pPr>
              <w:pStyle w:val="TableParagraph"/>
              <w:spacing w:line="248" w:lineRule="exact"/>
              <w:ind w:left="244"/>
            </w:pPr>
            <w:r>
              <w:t>students, physicians</w:t>
            </w:r>
          </w:p>
        </w:tc>
      </w:tr>
      <w:tr w:rsidR="00606EC1" w14:paraId="413E0B1D" w14:textId="61FE0E3E" w:rsidTr="009F0288">
        <w:trPr>
          <w:trHeight w:hRule="exact" w:val="274"/>
        </w:trPr>
        <w:tc>
          <w:tcPr>
            <w:tcW w:w="3007" w:type="dxa"/>
          </w:tcPr>
          <w:p w14:paraId="1B65385B" w14:textId="5EA7FAD6" w:rsidR="00606EC1" w:rsidRDefault="00606EC1" w:rsidP="004443C3">
            <w:pPr>
              <w:pStyle w:val="TableParagraph"/>
              <w:spacing w:line="360" w:lineRule="auto"/>
              <w:ind w:right="225"/>
            </w:pPr>
            <w:r>
              <w:t>Harrington et al. (2018) [56]</w:t>
            </w:r>
          </w:p>
        </w:tc>
        <w:tc>
          <w:tcPr>
            <w:tcW w:w="1843" w:type="dxa"/>
          </w:tcPr>
          <w:p w14:paraId="152FBFD9" w14:textId="44553939" w:rsidR="00606EC1" w:rsidRDefault="00B61B68" w:rsidP="00A6044E">
            <w:pPr>
              <w:pStyle w:val="TableParagraph"/>
              <w:spacing w:line="248" w:lineRule="exact"/>
              <w:ind w:left="244"/>
            </w:pPr>
            <w:r>
              <w:t>40</w:t>
            </w:r>
          </w:p>
        </w:tc>
        <w:tc>
          <w:tcPr>
            <w:tcW w:w="3118" w:type="dxa"/>
          </w:tcPr>
          <w:p w14:paraId="6A753FFB" w14:textId="2053F19E" w:rsidR="00606EC1" w:rsidRDefault="009F0288" w:rsidP="00A6044E">
            <w:pPr>
              <w:pStyle w:val="TableParagraph"/>
              <w:spacing w:line="248" w:lineRule="exact"/>
              <w:ind w:left="244"/>
            </w:pPr>
            <w:r>
              <w:t>students</w:t>
            </w:r>
          </w:p>
        </w:tc>
      </w:tr>
      <w:tr w:rsidR="00606EC1" w14:paraId="3CBF7BE2" w14:textId="2F2469C2" w:rsidTr="009F0288">
        <w:trPr>
          <w:trHeight w:hRule="exact" w:val="253"/>
        </w:trPr>
        <w:tc>
          <w:tcPr>
            <w:tcW w:w="3007" w:type="dxa"/>
          </w:tcPr>
          <w:p w14:paraId="043D41CA" w14:textId="3164EE7F" w:rsidR="00606EC1" w:rsidRDefault="00606EC1" w:rsidP="004443C3">
            <w:pPr>
              <w:pStyle w:val="TableParagraph"/>
              <w:spacing w:line="249" w:lineRule="exact"/>
              <w:ind w:right="225"/>
            </w:pPr>
            <w:r>
              <w:t>Hooper et al. (2019) [37]</w:t>
            </w:r>
          </w:p>
        </w:tc>
        <w:tc>
          <w:tcPr>
            <w:tcW w:w="1843" w:type="dxa"/>
          </w:tcPr>
          <w:p w14:paraId="3D11853A" w14:textId="469B8750" w:rsidR="00606EC1" w:rsidRDefault="00606EC1" w:rsidP="00A6044E">
            <w:pPr>
              <w:pStyle w:val="TableParagraph"/>
              <w:spacing w:line="249" w:lineRule="exact"/>
              <w:ind w:left="244"/>
            </w:pPr>
            <w:r>
              <w:t>14</w:t>
            </w:r>
          </w:p>
        </w:tc>
        <w:tc>
          <w:tcPr>
            <w:tcW w:w="3118" w:type="dxa"/>
          </w:tcPr>
          <w:p w14:paraId="22FA0EB2" w14:textId="2175E439" w:rsidR="00606EC1" w:rsidRDefault="009F0288" w:rsidP="00A6044E">
            <w:pPr>
              <w:pStyle w:val="TableParagraph"/>
              <w:spacing w:line="249" w:lineRule="exact"/>
              <w:ind w:left="244"/>
            </w:pPr>
            <w:r>
              <w:t>residents</w:t>
            </w:r>
          </w:p>
        </w:tc>
      </w:tr>
      <w:tr w:rsidR="00606EC1" w14:paraId="49785CAA" w14:textId="6E12869F" w:rsidTr="009F0288">
        <w:trPr>
          <w:trHeight w:hRule="exact" w:val="253"/>
        </w:trPr>
        <w:tc>
          <w:tcPr>
            <w:tcW w:w="3007" w:type="dxa"/>
          </w:tcPr>
          <w:p w14:paraId="19006765" w14:textId="46E9F845" w:rsidR="00606EC1" w:rsidRDefault="00606EC1" w:rsidP="004443C3">
            <w:pPr>
              <w:pStyle w:val="TableParagraph"/>
              <w:spacing w:line="248" w:lineRule="exact"/>
              <w:ind w:right="225"/>
            </w:pPr>
            <w:r>
              <w:t>Huang et al. (2018) [48]</w:t>
            </w:r>
          </w:p>
        </w:tc>
        <w:tc>
          <w:tcPr>
            <w:tcW w:w="1843" w:type="dxa"/>
          </w:tcPr>
          <w:p w14:paraId="3F8B3C72" w14:textId="4723E1D5" w:rsidR="00606EC1" w:rsidRDefault="00606EC1" w:rsidP="00A6044E">
            <w:pPr>
              <w:pStyle w:val="TableParagraph"/>
              <w:spacing w:line="248" w:lineRule="exact"/>
              <w:ind w:left="244"/>
            </w:pPr>
            <w:r>
              <w:t>32</w:t>
            </w:r>
          </w:p>
        </w:tc>
        <w:tc>
          <w:tcPr>
            <w:tcW w:w="3118" w:type="dxa"/>
          </w:tcPr>
          <w:p w14:paraId="57C3784C" w14:textId="3FEE9F8D" w:rsidR="00606EC1" w:rsidRDefault="009F0288" w:rsidP="00A6044E">
            <w:pPr>
              <w:pStyle w:val="TableParagraph"/>
              <w:spacing w:line="248" w:lineRule="exact"/>
              <w:ind w:left="244"/>
            </w:pPr>
            <w:r>
              <w:t>residents, physicians</w:t>
            </w:r>
          </w:p>
        </w:tc>
      </w:tr>
      <w:tr w:rsidR="00606EC1" w14:paraId="41B17B34" w14:textId="00EAE33D" w:rsidTr="009F0288">
        <w:trPr>
          <w:trHeight w:hRule="exact" w:val="264"/>
        </w:trPr>
        <w:tc>
          <w:tcPr>
            <w:tcW w:w="3007" w:type="dxa"/>
          </w:tcPr>
          <w:p w14:paraId="2987CF8F" w14:textId="386212F0" w:rsidR="00606EC1" w:rsidRDefault="00606EC1" w:rsidP="004443C3">
            <w:pPr>
              <w:pStyle w:val="TableParagraph"/>
              <w:spacing w:line="249" w:lineRule="exact"/>
              <w:ind w:right="225"/>
            </w:pPr>
            <w:r>
              <w:t>Huber et al. (2017) [44]</w:t>
            </w:r>
          </w:p>
        </w:tc>
        <w:tc>
          <w:tcPr>
            <w:tcW w:w="1843" w:type="dxa"/>
          </w:tcPr>
          <w:p w14:paraId="5A3266B5" w14:textId="7DDA9F72" w:rsidR="00606EC1" w:rsidRDefault="00606EC1" w:rsidP="00A6044E">
            <w:pPr>
              <w:pStyle w:val="TableParagraph"/>
              <w:spacing w:line="249" w:lineRule="exact"/>
              <w:ind w:left="244"/>
            </w:pPr>
            <w:r>
              <w:t>10</w:t>
            </w:r>
          </w:p>
        </w:tc>
        <w:tc>
          <w:tcPr>
            <w:tcW w:w="3118" w:type="dxa"/>
          </w:tcPr>
          <w:p w14:paraId="4E1C56A7" w14:textId="52A422DF" w:rsidR="00606EC1" w:rsidRDefault="009F0288" w:rsidP="00A6044E">
            <w:pPr>
              <w:pStyle w:val="TableParagraph"/>
              <w:spacing w:line="249" w:lineRule="exact"/>
              <w:ind w:left="244"/>
            </w:pPr>
            <w:r>
              <w:t>varying training levels</w:t>
            </w:r>
          </w:p>
        </w:tc>
      </w:tr>
      <w:tr w:rsidR="00606EC1" w14:paraId="645DDBA5" w14:textId="3035270D" w:rsidTr="009F0288">
        <w:trPr>
          <w:trHeight w:hRule="exact" w:val="257"/>
        </w:trPr>
        <w:tc>
          <w:tcPr>
            <w:tcW w:w="3007" w:type="dxa"/>
          </w:tcPr>
          <w:p w14:paraId="50D05CB8" w14:textId="02F6FC1D" w:rsidR="00606EC1" w:rsidRDefault="00606EC1" w:rsidP="004443C3">
            <w:pPr>
              <w:pStyle w:val="TableParagraph"/>
              <w:spacing w:before="6"/>
              <w:ind w:right="225"/>
            </w:pPr>
            <w:r>
              <w:t>Leitritz et al. (2014) [36]</w:t>
            </w:r>
          </w:p>
        </w:tc>
        <w:tc>
          <w:tcPr>
            <w:tcW w:w="1843" w:type="dxa"/>
          </w:tcPr>
          <w:p w14:paraId="6481EF16" w14:textId="52A602F7" w:rsidR="00606EC1" w:rsidRDefault="00606EC1" w:rsidP="00A6044E">
            <w:pPr>
              <w:pStyle w:val="TableParagraph"/>
              <w:spacing w:before="6"/>
              <w:ind w:left="244"/>
            </w:pPr>
            <w:r>
              <w:t>37</w:t>
            </w:r>
          </w:p>
        </w:tc>
        <w:tc>
          <w:tcPr>
            <w:tcW w:w="3118" w:type="dxa"/>
          </w:tcPr>
          <w:p w14:paraId="0227EFA0" w14:textId="3C675B82" w:rsidR="00606EC1" w:rsidRDefault="009F0288" w:rsidP="00A6044E">
            <w:pPr>
              <w:pStyle w:val="TableParagraph"/>
              <w:spacing w:before="6"/>
              <w:ind w:left="244"/>
            </w:pPr>
            <w:r>
              <w:t>students</w:t>
            </w:r>
          </w:p>
        </w:tc>
      </w:tr>
      <w:tr w:rsidR="00606EC1" w14:paraId="5AE5200E" w14:textId="51206EB1" w:rsidTr="009F0288">
        <w:trPr>
          <w:trHeight w:hRule="exact" w:val="257"/>
        </w:trPr>
        <w:tc>
          <w:tcPr>
            <w:tcW w:w="3007" w:type="dxa"/>
          </w:tcPr>
          <w:p w14:paraId="3292B8E8" w14:textId="7BAE1D6F" w:rsidR="00606EC1" w:rsidRDefault="00606EC1" w:rsidP="004443C3">
            <w:pPr>
              <w:pStyle w:val="TableParagraph"/>
              <w:spacing w:before="6"/>
              <w:ind w:right="225"/>
            </w:pPr>
            <w:r>
              <w:t>Lin et al. (2015) [45]</w:t>
            </w:r>
          </w:p>
        </w:tc>
        <w:tc>
          <w:tcPr>
            <w:tcW w:w="1843" w:type="dxa"/>
          </w:tcPr>
          <w:p w14:paraId="41CC6FAD" w14:textId="11DBF3E6" w:rsidR="00606EC1" w:rsidRDefault="00606EC1" w:rsidP="00A6044E">
            <w:pPr>
              <w:pStyle w:val="TableParagraph"/>
              <w:spacing w:before="6"/>
              <w:ind w:left="244"/>
            </w:pPr>
            <w:r>
              <w:t>1</w:t>
            </w:r>
          </w:p>
        </w:tc>
        <w:tc>
          <w:tcPr>
            <w:tcW w:w="3118" w:type="dxa"/>
          </w:tcPr>
          <w:p w14:paraId="64436487" w14:textId="3E287A59" w:rsidR="00606EC1" w:rsidRDefault="009F0288" w:rsidP="00A6044E">
            <w:pPr>
              <w:pStyle w:val="TableParagraph"/>
              <w:spacing w:before="6"/>
              <w:ind w:left="244"/>
            </w:pPr>
            <w:r>
              <w:t>physician</w:t>
            </w:r>
          </w:p>
        </w:tc>
      </w:tr>
      <w:tr w:rsidR="00606EC1" w14:paraId="71E633FD" w14:textId="087472ED" w:rsidTr="009F0288">
        <w:trPr>
          <w:trHeight w:hRule="exact" w:val="257"/>
        </w:trPr>
        <w:tc>
          <w:tcPr>
            <w:tcW w:w="3007" w:type="dxa"/>
          </w:tcPr>
          <w:p w14:paraId="1D1EDD46" w14:textId="0BF9BA55" w:rsidR="00606EC1" w:rsidRDefault="00606EC1" w:rsidP="004443C3">
            <w:pPr>
              <w:pStyle w:val="TableParagraph"/>
              <w:spacing w:before="6"/>
              <w:ind w:right="225"/>
            </w:pPr>
            <w:r>
              <w:t>Logishetty et al. (2019) [35]</w:t>
            </w:r>
          </w:p>
        </w:tc>
        <w:tc>
          <w:tcPr>
            <w:tcW w:w="1843" w:type="dxa"/>
          </w:tcPr>
          <w:p w14:paraId="441B99C0" w14:textId="0A52692E" w:rsidR="00606EC1" w:rsidRDefault="00606EC1" w:rsidP="00A6044E">
            <w:pPr>
              <w:pStyle w:val="TableParagraph"/>
              <w:spacing w:before="6"/>
              <w:ind w:left="244"/>
            </w:pPr>
            <w:r>
              <w:t>24</w:t>
            </w:r>
          </w:p>
        </w:tc>
        <w:tc>
          <w:tcPr>
            <w:tcW w:w="3118" w:type="dxa"/>
          </w:tcPr>
          <w:p w14:paraId="7669A671" w14:textId="09F80131" w:rsidR="00606EC1" w:rsidRDefault="009F0288" w:rsidP="00A6044E">
            <w:pPr>
              <w:pStyle w:val="TableParagraph"/>
              <w:spacing w:before="6"/>
              <w:ind w:left="244"/>
            </w:pPr>
            <w:r>
              <w:t>students</w:t>
            </w:r>
          </w:p>
        </w:tc>
      </w:tr>
      <w:tr w:rsidR="00606EC1" w14:paraId="3727D1B2" w14:textId="4E232DAB" w:rsidTr="009F0288">
        <w:trPr>
          <w:trHeight w:hRule="exact" w:val="257"/>
        </w:trPr>
        <w:tc>
          <w:tcPr>
            <w:tcW w:w="3007" w:type="dxa"/>
          </w:tcPr>
          <w:p w14:paraId="3ADA78AB" w14:textId="12929DD2" w:rsidR="00606EC1" w:rsidRDefault="00606EC1" w:rsidP="002F45DD">
            <w:pPr>
              <w:pStyle w:val="TableParagraph"/>
              <w:spacing w:before="6"/>
              <w:ind w:right="225"/>
            </w:pPr>
            <w:r>
              <w:t>Luursema et al. (2017) [34]</w:t>
            </w:r>
          </w:p>
        </w:tc>
        <w:tc>
          <w:tcPr>
            <w:tcW w:w="1843" w:type="dxa"/>
          </w:tcPr>
          <w:p w14:paraId="6A5417F4" w14:textId="3C47C59D" w:rsidR="00606EC1" w:rsidRDefault="00606EC1" w:rsidP="00A6044E">
            <w:pPr>
              <w:pStyle w:val="TableParagraph"/>
              <w:spacing w:before="6"/>
              <w:ind w:left="244"/>
            </w:pPr>
            <w:r>
              <w:t>63</w:t>
            </w:r>
          </w:p>
        </w:tc>
        <w:tc>
          <w:tcPr>
            <w:tcW w:w="3118" w:type="dxa"/>
          </w:tcPr>
          <w:p w14:paraId="369BD343" w14:textId="597A1A17" w:rsidR="00606EC1" w:rsidRDefault="009F0288" w:rsidP="00A6044E">
            <w:pPr>
              <w:pStyle w:val="TableParagraph"/>
              <w:spacing w:before="6"/>
              <w:ind w:left="244"/>
            </w:pPr>
            <w:r>
              <w:t>students</w:t>
            </w:r>
          </w:p>
        </w:tc>
      </w:tr>
      <w:tr w:rsidR="00606EC1" w14:paraId="2FED957F" w14:textId="13047886" w:rsidTr="009F0288">
        <w:trPr>
          <w:trHeight w:hRule="exact" w:val="257"/>
        </w:trPr>
        <w:tc>
          <w:tcPr>
            <w:tcW w:w="3007" w:type="dxa"/>
          </w:tcPr>
          <w:p w14:paraId="1E34400E" w14:textId="4021A233" w:rsidR="00606EC1" w:rsidRDefault="00606EC1" w:rsidP="002F45DD">
            <w:pPr>
              <w:pStyle w:val="TableParagraph"/>
              <w:spacing w:before="6"/>
              <w:ind w:right="225"/>
            </w:pPr>
            <w:r>
              <w:t>Moro et al. (2017) [50]</w:t>
            </w:r>
          </w:p>
        </w:tc>
        <w:tc>
          <w:tcPr>
            <w:tcW w:w="1843" w:type="dxa"/>
          </w:tcPr>
          <w:p w14:paraId="558A2656" w14:textId="64D4CC14" w:rsidR="00606EC1" w:rsidRDefault="00606EC1" w:rsidP="00A6044E">
            <w:pPr>
              <w:pStyle w:val="TableParagraph"/>
              <w:spacing w:before="6"/>
              <w:ind w:left="244"/>
            </w:pPr>
            <w:r>
              <w:t>20</w:t>
            </w:r>
          </w:p>
        </w:tc>
        <w:tc>
          <w:tcPr>
            <w:tcW w:w="3118" w:type="dxa"/>
          </w:tcPr>
          <w:p w14:paraId="2D907596" w14:textId="53DFFD0C" w:rsidR="00606EC1" w:rsidRDefault="009F0288" w:rsidP="00A6044E">
            <w:pPr>
              <w:pStyle w:val="TableParagraph"/>
              <w:spacing w:before="6"/>
              <w:ind w:left="244"/>
            </w:pPr>
            <w:r>
              <w:t>students</w:t>
            </w:r>
          </w:p>
        </w:tc>
      </w:tr>
      <w:tr w:rsidR="00606EC1" w14:paraId="5B357771" w14:textId="19FBCB38" w:rsidTr="009F0288">
        <w:trPr>
          <w:trHeight w:hRule="exact" w:val="257"/>
        </w:trPr>
        <w:tc>
          <w:tcPr>
            <w:tcW w:w="3007" w:type="dxa"/>
          </w:tcPr>
          <w:p w14:paraId="4337E732" w14:textId="768FEB36" w:rsidR="00606EC1" w:rsidRDefault="00606EC1" w:rsidP="002F45DD">
            <w:pPr>
              <w:pStyle w:val="TableParagraph"/>
              <w:spacing w:before="6"/>
              <w:ind w:right="225"/>
            </w:pPr>
            <w:r>
              <w:t>Peden et al. (2016) [33]</w:t>
            </w:r>
          </w:p>
        </w:tc>
        <w:tc>
          <w:tcPr>
            <w:tcW w:w="1843" w:type="dxa"/>
          </w:tcPr>
          <w:p w14:paraId="52AD3E22" w14:textId="14FBA4E5" w:rsidR="00606EC1" w:rsidRDefault="00606EC1" w:rsidP="00A6044E">
            <w:pPr>
              <w:pStyle w:val="TableParagraph"/>
              <w:spacing w:before="6"/>
              <w:ind w:left="244"/>
            </w:pPr>
            <w:r>
              <w:t>14</w:t>
            </w:r>
          </w:p>
        </w:tc>
        <w:tc>
          <w:tcPr>
            <w:tcW w:w="3118" w:type="dxa"/>
          </w:tcPr>
          <w:p w14:paraId="6BAFE102" w14:textId="7F8B1042" w:rsidR="00606EC1" w:rsidRDefault="009F0288" w:rsidP="00A6044E">
            <w:pPr>
              <w:pStyle w:val="TableParagraph"/>
              <w:spacing w:before="6"/>
              <w:ind w:left="244"/>
            </w:pPr>
            <w:r>
              <w:t>students</w:t>
            </w:r>
          </w:p>
        </w:tc>
      </w:tr>
      <w:tr w:rsidR="00606EC1" w14:paraId="606F994D" w14:textId="5557F65F" w:rsidTr="009F0288">
        <w:trPr>
          <w:trHeight w:hRule="exact" w:val="257"/>
        </w:trPr>
        <w:tc>
          <w:tcPr>
            <w:tcW w:w="3007" w:type="dxa"/>
          </w:tcPr>
          <w:p w14:paraId="1F86BA88" w14:textId="73D69631" w:rsidR="00606EC1" w:rsidRDefault="00606EC1" w:rsidP="002F45DD">
            <w:pPr>
              <w:pStyle w:val="TableParagraph"/>
              <w:spacing w:before="6"/>
              <w:ind w:right="225"/>
            </w:pPr>
            <w:r>
              <w:t>Pulijala et al. (2018) [32]</w:t>
            </w:r>
          </w:p>
        </w:tc>
        <w:tc>
          <w:tcPr>
            <w:tcW w:w="1843" w:type="dxa"/>
          </w:tcPr>
          <w:p w14:paraId="0EAEBC04" w14:textId="2F319B2E" w:rsidR="00606EC1" w:rsidRDefault="00606EC1" w:rsidP="00A6044E">
            <w:pPr>
              <w:pStyle w:val="TableParagraph"/>
              <w:spacing w:before="6"/>
              <w:ind w:left="244"/>
            </w:pPr>
            <w:r>
              <w:t>95</w:t>
            </w:r>
          </w:p>
        </w:tc>
        <w:tc>
          <w:tcPr>
            <w:tcW w:w="3118" w:type="dxa"/>
          </w:tcPr>
          <w:p w14:paraId="2A93830A" w14:textId="1D1B120C" w:rsidR="00606EC1" w:rsidRDefault="009F0288" w:rsidP="00A6044E">
            <w:pPr>
              <w:pStyle w:val="TableParagraph"/>
              <w:spacing w:before="6"/>
              <w:ind w:left="244"/>
            </w:pPr>
            <w:r>
              <w:t>residents</w:t>
            </w:r>
          </w:p>
        </w:tc>
      </w:tr>
      <w:tr w:rsidR="00606EC1" w14:paraId="62BE9FDF" w14:textId="7816D904" w:rsidTr="009F0288">
        <w:trPr>
          <w:trHeight w:hRule="exact" w:val="257"/>
        </w:trPr>
        <w:tc>
          <w:tcPr>
            <w:tcW w:w="3007" w:type="dxa"/>
          </w:tcPr>
          <w:p w14:paraId="2C7CB944" w14:textId="58D3B328" w:rsidR="00606EC1" w:rsidRDefault="00606EC1" w:rsidP="002F45DD">
            <w:pPr>
              <w:pStyle w:val="TableParagraph"/>
              <w:spacing w:before="6"/>
              <w:ind w:right="225"/>
            </w:pPr>
            <w:r>
              <w:t>Qin et al. (2019) [46]</w:t>
            </w:r>
          </w:p>
        </w:tc>
        <w:tc>
          <w:tcPr>
            <w:tcW w:w="1843" w:type="dxa"/>
          </w:tcPr>
          <w:p w14:paraId="47DC1FD9" w14:textId="03B093F4" w:rsidR="00606EC1" w:rsidRDefault="00606EC1" w:rsidP="00A6044E">
            <w:pPr>
              <w:pStyle w:val="TableParagraph"/>
              <w:spacing w:before="6"/>
              <w:ind w:left="244"/>
            </w:pPr>
            <w:r>
              <w:t>32</w:t>
            </w:r>
          </w:p>
        </w:tc>
        <w:tc>
          <w:tcPr>
            <w:tcW w:w="3118" w:type="dxa"/>
          </w:tcPr>
          <w:p w14:paraId="1F906C1C" w14:textId="2828BAEE" w:rsidR="00606EC1" w:rsidRDefault="009F0288" w:rsidP="00A6044E">
            <w:pPr>
              <w:pStyle w:val="TableParagraph"/>
              <w:spacing w:before="6"/>
              <w:ind w:left="244"/>
            </w:pPr>
            <w:r>
              <w:t>residents</w:t>
            </w:r>
          </w:p>
        </w:tc>
      </w:tr>
      <w:tr w:rsidR="00606EC1" w14:paraId="0BE3AB7D" w14:textId="0290392E" w:rsidTr="009F0288">
        <w:trPr>
          <w:trHeight w:hRule="exact" w:val="257"/>
        </w:trPr>
        <w:tc>
          <w:tcPr>
            <w:tcW w:w="3007" w:type="dxa"/>
          </w:tcPr>
          <w:p w14:paraId="33D13F18" w14:textId="5D19F149" w:rsidR="00606EC1" w:rsidRDefault="00606EC1" w:rsidP="002F45DD">
            <w:pPr>
              <w:pStyle w:val="TableParagraph"/>
              <w:spacing w:before="6"/>
              <w:ind w:right="225"/>
            </w:pPr>
            <w:r>
              <w:t>Rai et al. (2017) [31]</w:t>
            </w:r>
          </w:p>
        </w:tc>
        <w:tc>
          <w:tcPr>
            <w:tcW w:w="1843" w:type="dxa"/>
          </w:tcPr>
          <w:p w14:paraId="7D6E4F43" w14:textId="7FB2970B" w:rsidR="00606EC1" w:rsidRDefault="00606EC1" w:rsidP="00A6044E">
            <w:pPr>
              <w:pStyle w:val="TableParagraph"/>
              <w:spacing w:before="6"/>
              <w:ind w:left="244"/>
            </w:pPr>
            <w:r>
              <w:t>28</w:t>
            </w:r>
          </w:p>
        </w:tc>
        <w:tc>
          <w:tcPr>
            <w:tcW w:w="3118" w:type="dxa"/>
          </w:tcPr>
          <w:p w14:paraId="71EE465E" w14:textId="01598D0B" w:rsidR="00606EC1" w:rsidRDefault="009F0288" w:rsidP="00A6044E">
            <w:pPr>
              <w:pStyle w:val="TableParagraph"/>
              <w:spacing w:before="6"/>
              <w:ind w:left="244"/>
            </w:pPr>
            <w:r>
              <w:t>residents</w:t>
            </w:r>
          </w:p>
        </w:tc>
      </w:tr>
      <w:tr w:rsidR="00606EC1" w14:paraId="22DB34FA" w14:textId="5D0E67E1" w:rsidTr="009F0288">
        <w:trPr>
          <w:trHeight w:hRule="exact" w:val="257"/>
        </w:trPr>
        <w:tc>
          <w:tcPr>
            <w:tcW w:w="3007" w:type="dxa"/>
          </w:tcPr>
          <w:p w14:paraId="7CFADA3A" w14:textId="1A50A90C" w:rsidR="00606EC1" w:rsidRDefault="00606EC1" w:rsidP="002F45DD">
            <w:pPr>
              <w:pStyle w:val="TableParagraph"/>
              <w:spacing w:before="6"/>
              <w:ind w:right="225"/>
            </w:pPr>
            <w:r>
              <w:t>Rochlen et al. (2017) [49]</w:t>
            </w:r>
          </w:p>
        </w:tc>
        <w:tc>
          <w:tcPr>
            <w:tcW w:w="1843" w:type="dxa"/>
          </w:tcPr>
          <w:p w14:paraId="3E92DAA8" w14:textId="618B570D" w:rsidR="00606EC1" w:rsidRDefault="00606EC1" w:rsidP="00A6044E">
            <w:pPr>
              <w:pStyle w:val="TableParagraph"/>
              <w:spacing w:before="6"/>
              <w:ind w:left="244"/>
            </w:pPr>
            <w:r>
              <w:t>40</w:t>
            </w:r>
          </w:p>
        </w:tc>
        <w:tc>
          <w:tcPr>
            <w:tcW w:w="3118" w:type="dxa"/>
          </w:tcPr>
          <w:p w14:paraId="0CB40A84" w14:textId="0506EA04" w:rsidR="00606EC1" w:rsidRDefault="009F0288" w:rsidP="00A6044E">
            <w:pPr>
              <w:pStyle w:val="TableParagraph"/>
              <w:spacing w:before="6"/>
              <w:ind w:left="244"/>
            </w:pPr>
            <w:r>
              <w:t>students, residents</w:t>
            </w:r>
          </w:p>
        </w:tc>
      </w:tr>
      <w:tr w:rsidR="00606EC1" w14:paraId="31DFC865" w14:textId="72043361" w:rsidTr="009F0288">
        <w:trPr>
          <w:trHeight w:hRule="exact" w:val="257"/>
        </w:trPr>
        <w:tc>
          <w:tcPr>
            <w:tcW w:w="3007" w:type="dxa"/>
          </w:tcPr>
          <w:p w14:paraId="71304569" w14:textId="0D04C198" w:rsidR="00606EC1" w:rsidRDefault="00606EC1" w:rsidP="002F45DD">
            <w:pPr>
              <w:pStyle w:val="TableParagraph"/>
              <w:spacing w:before="6"/>
              <w:ind w:right="225"/>
            </w:pPr>
            <w:r>
              <w:t>Siff and Mehta (2018) [52]</w:t>
            </w:r>
          </w:p>
        </w:tc>
        <w:tc>
          <w:tcPr>
            <w:tcW w:w="1843" w:type="dxa"/>
          </w:tcPr>
          <w:p w14:paraId="63E3B691" w14:textId="49412FD5" w:rsidR="00606EC1" w:rsidRDefault="00606EC1" w:rsidP="00A6044E">
            <w:pPr>
              <w:pStyle w:val="TableParagraph"/>
              <w:spacing w:before="6"/>
              <w:ind w:left="244"/>
            </w:pPr>
            <w:r>
              <w:t>18</w:t>
            </w:r>
          </w:p>
        </w:tc>
        <w:tc>
          <w:tcPr>
            <w:tcW w:w="3118" w:type="dxa"/>
          </w:tcPr>
          <w:p w14:paraId="263410BE" w14:textId="77CDE652" w:rsidR="00606EC1" w:rsidRDefault="009F0288" w:rsidP="00A6044E">
            <w:pPr>
              <w:pStyle w:val="TableParagraph"/>
              <w:spacing w:before="6"/>
              <w:ind w:left="244"/>
            </w:pPr>
            <w:r>
              <w:t>residents</w:t>
            </w:r>
          </w:p>
        </w:tc>
      </w:tr>
      <w:tr w:rsidR="00606EC1" w14:paraId="2D2FE3C8" w14:textId="36731048" w:rsidTr="009F0288">
        <w:trPr>
          <w:trHeight w:hRule="exact" w:val="257"/>
        </w:trPr>
        <w:tc>
          <w:tcPr>
            <w:tcW w:w="3007" w:type="dxa"/>
          </w:tcPr>
          <w:p w14:paraId="28DA5376" w14:textId="6C45C993" w:rsidR="00606EC1" w:rsidRDefault="00606EC1" w:rsidP="002F45DD">
            <w:pPr>
              <w:pStyle w:val="TableParagraph"/>
              <w:spacing w:before="6"/>
              <w:ind w:right="225"/>
            </w:pPr>
            <w:r>
              <w:t>Stepan et al. (2017) [51]</w:t>
            </w:r>
          </w:p>
        </w:tc>
        <w:tc>
          <w:tcPr>
            <w:tcW w:w="1843" w:type="dxa"/>
          </w:tcPr>
          <w:p w14:paraId="5AC0B014" w14:textId="0CE1B09D" w:rsidR="00606EC1" w:rsidRDefault="00606EC1" w:rsidP="00A6044E">
            <w:pPr>
              <w:pStyle w:val="TableParagraph"/>
              <w:spacing w:before="6"/>
              <w:ind w:left="244"/>
            </w:pPr>
            <w:r>
              <w:t>66</w:t>
            </w:r>
          </w:p>
        </w:tc>
        <w:tc>
          <w:tcPr>
            <w:tcW w:w="3118" w:type="dxa"/>
          </w:tcPr>
          <w:p w14:paraId="77446A07" w14:textId="1C4A72A7" w:rsidR="00606EC1" w:rsidRDefault="009F0288" w:rsidP="00A6044E">
            <w:pPr>
              <w:pStyle w:val="TableParagraph"/>
              <w:spacing w:before="6"/>
              <w:ind w:left="244"/>
            </w:pPr>
            <w:r>
              <w:t>students</w:t>
            </w:r>
          </w:p>
        </w:tc>
      </w:tr>
      <w:tr w:rsidR="00606EC1" w14:paraId="03D801B3" w14:textId="16A48083" w:rsidTr="009F0288">
        <w:trPr>
          <w:trHeight w:hRule="exact" w:val="257"/>
        </w:trPr>
        <w:tc>
          <w:tcPr>
            <w:tcW w:w="3007" w:type="dxa"/>
          </w:tcPr>
          <w:p w14:paraId="2899C950" w14:textId="2A7470C6" w:rsidR="00606EC1" w:rsidRDefault="00606EC1" w:rsidP="002F45DD">
            <w:pPr>
              <w:pStyle w:val="TableParagraph"/>
              <w:spacing w:before="6"/>
              <w:ind w:right="225"/>
            </w:pPr>
            <w:r>
              <w:t>Wu et al. (2014) [30]</w:t>
            </w:r>
          </w:p>
        </w:tc>
        <w:tc>
          <w:tcPr>
            <w:tcW w:w="1843" w:type="dxa"/>
          </w:tcPr>
          <w:p w14:paraId="2ECCDA1B" w14:textId="09BC0392" w:rsidR="00606EC1" w:rsidRDefault="00606EC1" w:rsidP="00A6044E">
            <w:pPr>
              <w:pStyle w:val="TableParagraph"/>
              <w:spacing w:before="6"/>
              <w:ind w:left="244"/>
            </w:pPr>
            <w:r>
              <w:t>40</w:t>
            </w:r>
          </w:p>
        </w:tc>
        <w:tc>
          <w:tcPr>
            <w:tcW w:w="3118" w:type="dxa"/>
          </w:tcPr>
          <w:p w14:paraId="3FE2DFB5" w14:textId="45CCA68E" w:rsidR="00606EC1" w:rsidRDefault="009F0288" w:rsidP="00A6044E">
            <w:pPr>
              <w:pStyle w:val="TableParagraph"/>
              <w:spacing w:before="6"/>
              <w:ind w:left="244"/>
            </w:pPr>
            <w:r>
              <w:t>varying training levels</w:t>
            </w:r>
          </w:p>
        </w:tc>
      </w:tr>
      <w:tr w:rsidR="00606EC1" w14:paraId="79912E18" w14:textId="7DACEC7B" w:rsidTr="009F0288">
        <w:trPr>
          <w:trHeight w:hRule="exact" w:val="257"/>
        </w:trPr>
        <w:tc>
          <w:tcPr>
            <w:tcW w:w="3007" w:type="dxa"/>
            <w:tcBorders>
              <w:bottom w:val="single" w:sz="4" w:space="0" w:color="auto"/>
            </w:tcBorders>
          </w:tcPr>
          <w:p w14:paraId="3B59966F" w14:textId="4FE155A5" w:rsidR="00606EC1" w:rsidRDefault="00606EC1" w:rsidP="002F45DD">
            <w:pPr>
              <w:pStyle w:val="TableParagraph"/>
              <w:spacing w:before="6"/>
              <w:ind w:right="225"/>
            </w:pPr>
            <w:r>
              <w:t>Yoganathan et al. (2018) [47]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6ECE81A" w14:textId="06400CB2" w:rsidR="00606EC1" w:rsidRDefault="00606EC1" w:rsidP="00A6044E">
            <w:pPr>
              <w:pStyle w:val="TableParagraph"/>
              <w:spacing w:before="6"/>
              <w:ind w:left="244"/>
            </w:pPr>
            <w:r>
              <w:t>40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6DF920B1" w14:textId="6233C475" w:rsidR="00606EC1" w:rsidRDefault="009F0288" w:rsidP="00A6044E">
            <w:pPr>
              <w:pStyle w:val="TableParagraph"/>
              <w:spacing w:before="6"/>
              <w:ind w:left="244"/>
            </w:pPr>
            <w:r>
              <w:t>physicians</w:t>
            </w:r>
          </w:p>
        </w:tc>
      </w:tr>
    </w:tbl>
    <w:p w14:paraId="1AF05784" w14:textId="77777777" w:rsidR="004853B6" w:rsidRPr="0053466E" w:rsidRDefault="004853B6" w:rsidP="0053466E"/>
    <w:sectPr w:rsidR="004853B6" w:rsidRPr="0053466E" w:rsidSect="0055457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66E"/>
    <w:rsid w:val="000047BC"/>
    <w:rsid w:val="000054B1"/>
    <w:rsid w:val="00042785"/>
    <w:rsid w:val="00052235"/>
    <w:rsid w:val="00060A0E"/>
    <w:rsid w:val="00075283"/>
    <w:rsid w:val="0008224E"/>
    <w:rsid w:val="000A4265"/>
    <w:rsid w:val="000C147F"/>
    <w:rsid w:val="000C2202"/>
    <w:rsid w:val="000C4CBB"/>
    <w:rsid w:val="000C5E22"/>
    <w:rsid w:val="000D68A2"/>
    <w:rsid w:val="000E4B8D"/>
    <w:rsid w:val="000F1260"/>
    <w:rsid w:val="00114E97"/>
    <w:rsid w:val="00121887"/>
    <w:rsid w:val="001236DD"/>
    <w:rsid w:val="00133A4C"/>
    <w:rsid w:val="001351F0"/>
    <w:rsid w:val="00142CB0"/>
    <w:rsid w:val="00143248"/>
    <w:rsid w:val="00145964"/>
    <w:rsid w:val="001525A7"/>
    <w:rsid w:val="001615BA"/>
    <w:rsid w:val="00171001"/>
    <w:rsid w:val="00171AB3"/>
    <w:rsid w:val="001904D6"/>
    <w:rsid w:val="0019522D"/>
    <w:rsid w:val="001B44D4"/>
    <w:rsid w:val="001C6EED"/>
    <w:rsid w:val="001D71DA"/>
    <w:rsid w:val="00203F1C"/>
    <w:rsid w:val="00211998"/>
    <w:rsid w:val="00225C48"/>
    <w:rsid w:val="00255AE7"/>
    <w:rsid w:val="00275700"/>
    <w:rsid w:val="002956F7"/>
    <w:rsid w:val="002B533C"/>
    <w:rsid w:val="002D6FDE"/>
    <w:rsid w:val="002F45DD"/>
    <w:rsid w:val="0032355F"/>
    <w:rsid w:val="00323EBD"/>
    <w:rsid w:val="0033409E"/>
    <w:rsid w:val="00384AD4"/>
    <w:rsid w:val="003A35FA"/>
    <w:rsid w:val="003A3EB0"/>
    <w:rsid w:val="003A66ED"/>
    <w:rsid w:val="003B2492"/>
    <w:rsid w:val="003C2DEB"/>
    <w:rsid w:val="003C4DC5"/>
    <w:rsid w:val="003C74CD"/>
    <w:rsid w:val="003F0A57"/>
    <w:rsid w:val="003F11CC"/>
    <w:rsid w:val="0041307F"/>
    <w:rsid w:val="00432309"/>
    <w:rsid w:val="00443F18"/>
    <w:rsid w:val="004443C3"/>
    <w:rsid w:val="004725A8"/>
    <w:rsid w:val="00475893"/>
    <w:rsid w:val="004853B6"/>
    <w:rsid w:val="004A0FA8"/>
    <w:rsid w:val="004B301B"/>
    <w:rsid w:val="004B6B01"/>
    <w:rsid w:val="004D07BA"/>
    <w:rsid w:val="004F7670"/>
    <w:rsid w:val="005079E5"/>
    <w:rsid w:val="00520071"/>
    <w:rsid w:val="005334BE"/>
    <w:rsid w:val="0053466E"/>
    <w:rsid w:val="00550471"/>
    <w:rsid w:val="0055457B"/>
    <w:rsid w:val="00555257"/>
    <w:rsid w:val="005679D8"/>
    <w:rsid w:val="00581586"/>
    <w:rsid w:val="00584C0C"/>
    <w:rsid w:val="005863F8"/>
    <w:rsid w:val="00590B88"/>
    <w:rsid w:val="005A04D1"/>
    <w:rsid w:val="005B3F57"/>
    <w:rsid w:val="005D3826"/>
    <w:rsid w:val="005E4A3E"/>
    <w:rsid w:val="005E5AB5"/>
    <w:rsid w:val="005F19B0"/>
    <w:rsid w:val="0060043C"/>
    <w:rsid w:val="0060133D"/>
    <w:rsid w:val="00606EC1"/>
    <w:rsid w:val="006365E2"/>
    <w:rsid w:val="00636EC9"/>
    <w:rsid w:val="006448EB"/>
    <w:rsid w:val="00651485"/>
    <w:rsid w:val="006527B4"/>
    <w:rsid w:val="006677D4"/>
    <w:rsid w:val="00672350"/>
    <w:rsid w:val="006748C3"/>
    <w:rsid w:val="0069552B"/>
    <w:rsid w:val="006D691B"/>
    <w:rsid w:val="006E34C1"/>
    <w:rsid w:val="00707ECC"/>
    <w:rsid w:val="00710096"/>
    <w:rsid w:val="00710303"/>
    <w:rsid w:val="00717C14"/>
    <w:rsid w:val="0074709B"/>
    <w:rsid w:val="0076155D"/>
    <w:rsid w:val="00773203"/>
    <w:rsid w:val="007735AE"/>
    <w:rsid w:val="007A6A3F"/>
    <w:rsid w:val="008114EE"/>
    <w:rsid w:val="008151AA"/>
    <w:rsid w:val="00827415"/>
    <w:rsid w:val="00827583"/>
    <w:rsid w:val="00835661"/>
    <w:rsid w:val="008357AB"/>
    <w:rsid w:val="00861C68"/>
    <w:rsid w:val="0087038F"/>
    <w:rsid w:val="00873F07"/>
    <w:rsid w:val="008773D0"/>
    <w:rsid w:val="008A68B0"/>
    <w:rsid w:val="00900578"/>
    <w:rsid w:val="009521E7"/>
    <w:rsid w:val="0096271F"/>
    <w:rsid w:val="00965E1C"/>
    <w:rsid w:val="00976C92"/>
    <w:rsid w:val="00980BB8"/>
    <w:rsid w:val="009840D9"/>
    <w:rsid w:val="00986A67"/>
    <w:rsid w:val="009876C4"/>
    <w:rsid w:val="00990126"/>
    <w:rsid w:val="009949A5"/>
    <w:rsid w:val="009A0F08"/>
    <w:rsid w:val="009A77C5"/>
    <w:rsid w:val="009B42EB"/>
    <w:rsid w:val="009C152A"/>
    <w:rsid w:val="009C614C"/>
    <w:rsid w:val="009F0288"/>
    <w:rsid w:val="00A163C0"/>
    <w:rsid w:val="00A31733"/>
    <w:rsid w:val="00A34F5F"/>
    <w:rsid w:val="00A47B00"/>
    <w:rsid w:val="00A6044E"/>
    <w:rsid w:val="00A61E26"/>
    <w:rsid w:val="00A70DD0"/>
    <w:rsid w:val="00A7562A"/>
    <w:rsid w:val="00A87A0A"/>
    <w:rsid w:val="00AA3FFD"/>
    <w:rsid w:val="00AB10C6"/>
    <w:rsid w:val="00AB3C11"/>
    <w:rsid w:val="00AE4EE2"/>
    <w:rsid w:val="00AE7630"/>
    <w:rsid w:val="00AF5798"/>
    <w:rsid w:val="00AF594E"/>
    <w:rsid w:val="00B02893"/>
    <w:rsid w:val="00B21433"/>
    <w:rsid w:val="00B434DC"/>
    <w:rsid w:val="00B450CF"/>
    <w:rsid w:val="00B61B68"/>
    <w:rsid w:val="00B74E96"/>
    <w:rsid w:val="00B80E08"/>
    <w:rsid w:val="00B95704"/>
    <w:rsid w:val="00BA5F8F"/>
    <w:rsid w:val="00BB3A58"/>
    <w:rsid w:val="00BB5C47"/>
    <w:rsid w:val="00BC7EEE"/>
    <w:rsid w:val="00BF265A"/>
    <w:rsid w:val="00BF7E1F"/>
    <w:rsid w:val="00C64227"/>
    <w:rsid w:val="00C75E4F"/>
    <w:rsid w:val="00C77D13"/>
    <w:rsid w:val="00C904F0"/>
    <w:rsid w:val="00C93091"/>
    <w:rsid w:val="00CE0261"/>
    <w:rsid w:val="00CE1E73"/>
    <w:rsid w:val="00CE5EB2"/>
    <w:rsid w:val="00CF42F3"/>
    <w:rsid w:val="00D073D0"/>
    <w:rsid w:val="00D10172"/>
    <w:rsid w:val="00D116B3"/>
    <w:rsid w:val="00D207F1"/>
    <w:rsid w:val="00D22290"/>
    <w:rsid w:val="00D277B2"/>
    <w:rsid w:val="00D27B1E"/>
    <w:rsid w:val="00D31D14"/>
    <w:rsid w:val="00D36FED"/>
    <w:rsid w:val="00D42488"/>
    <w:rsid w:val="00D90B48"/>
    <w:rsid w:val="00DC082F"/>
    <w:rsid w:val="00DC1FEC"/>
    <w:rsid w:val="00DD46F4"/>
    <w:rsid w:val="00E43542"/>
    <w:rsid w:val="00E4712C"/>
    <w:rsid w:val="00E54B20"/>
    <w:rsid w:val="00E94A37"/>
    <w:rsid w:val="00EA1339"/>
    <w:rsid w:val="00EB304D"/>
    <w:rsid w:val="00EB6821"/>
    <w:rsid w:val="00ED5F18"/>
    <w:rsid w:val="00EF3A39"/>
    <w:rsid w:val="00EF7326"/>
    <w:rsid w:val="00F072EC"/>
    <w:rsid w:val="00F24E15"/>
    <w:rsid w:val="00F35427"/>
    <w:rsid w:val="00F435F2"/>
    <w:rsid w:val="00F514C6"/>
    <w:rsid w:val="00F573AA"/>
    <w:rsid w:val="00F90C37"/>
    <w:rsid w:val="00F9262A"/>
    <w:rsid w:val="00F93C69"/>
    <w:rsid w:val="00FA246C"/>
    <w:rsid w:val="00FE3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9F8762A"/>
  <w15:chartTrackingRefBased/>
  <w15:docId w15:val="{0486A240-A7FD-BB49-94AD-408096F594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466E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53466E"/>
    <w:pPr>
      <w:ind w:left="103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92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idelberg Institute of Global Health</Company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Barteit</dc:creator>
  <cp:keywords/>
  <dc:description/>
  <cp:lastModifiedBy>Sandra Barteit</cp:lastModifiedBy>
  <cp:revision>15</cp:revision>
  <dcterms:created xsi:type="dcterms:W3CDTF">2021-04-28T21:09:00Z</dcterms:created>
  <dcterms:modified xsi:type="dcterms:W3CDTF">2021-05-06T11:23:00Z</dcterms:modified>
</cp:coreProperties>
</file>